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F7F23" w14:textId="622BE1A5" w:rsidR="00596F60" w:rsidRPr="00B1033F" w:rsidRDefault="00596F60" w:rsidP="00596F6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B1033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Supplementary Table S</w:t>
      </w:r>
      <w:r w:rsidR="005D5A68" w:rsidRPr="00B1033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1</w:t>
      </w:r>
      <w:r w:rsidRPr="00B1033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.</w:t>
      </w:r>
      <w:r w:rsidR="005D5A68"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Results </w:t>
      </w:r>
      <w:r w:rsidR="00B1033F"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for</w:t>
      </w:r>
      <w:r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statistical analysis of variance (Kruskal-Wallis test/H</w:t>
      </w:r>
      <w:r w:rsidR="00B1033F"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-</w:t>
      </w:r>
      <w:r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statistic) and Wilcoxon paired test (W</w:t>
      </w:r>
      <w:r w:rsidR="00B1033F"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-</w:t>
      </w:r>
      <w:r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statistic)</w:t>
      </w:r>
      <w:r w:rsid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,</w:t>
      </w:r>
      <w:r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with their respective </w:t>
      </w:r>
      <w:r w:rsidR="00AA233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-</w:t>
      </w:r>
      <w:r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values (p) for comparison</w:t>
      </w:r>
      <w:r w:rsidR="00B1033F"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s</w:t>
      </w:r>
      <w:r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between the number of mature follicles and the number of </w:t>
      </w:r>
      <w:r w:rsidR="00B1033F"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atretic </w:t>
      </w:r>
      <w:r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follicl</w:t>
      </w:r>
      <w:r w:rsidR="00B1033F"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es </w:t>
      </w:r>
      <w:r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(by involution stage) </w:t>
      </w:r>
      <w:r w:rsidR="00B1033F"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in</w:t>
      </w:r>
      <w:r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the sampled groups. Significant results are highlighted in gray and </w:t>
      </w:r>
      <w:r w:rsidR="00B1033F"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are presented as an image </w:t>
      </w:r>
      <w:r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in Figure </w:t>
      </w:r>
      <w:r w:rsidR="005A715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8</w:t>
      </w:r>
      <w:r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</w:t>
      </w:r>
    </w:p>
    <w:p w14:paraId="11ABDCD2" w14:textId="77777777" w:rsidR="005D5A68" w:rsidRPr="00B1033F" w:rsidRDefault="005D5A68" w:rsidP="005D5A68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  <w:lang w:val="en-US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"/>
        <w:gridCol w:w="1557"/>
        <w:gridCol w:w="1175"/>
        <w:gridCol w:w="1705"/>
        <w:gridCol w:w="1475"/>
        <w:gridCol w:w="1105"/>
      </w:tblGrid>
      <w:tr w:rsidR="005D5A68" w:rsidRPr="00B1033F" w14:paraId="73F485F5" w14:textId="77777777" w:rsidTr="000C4E2B">
        <w:trPr>
          <w:trHeight w:val="300"/>
          <w:jc w:val="center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C1097" w14:textId="77777777" w:rsidR="005D5A68" w:rsidRPr="00B1033F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5368A" w14:textId="7C9BED9F" w:rsidR="005D5A68" w:rsidRPr="00AB1C17" w:rsidRDefault="00596F60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Mature follicl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2321" w14:textId="71D6E33D" w:rsidR="005D5A68" w:rsidRPr="00AB1C17" w:rsidRDefault="00596F60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itial atr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580C" w14:textId="376B7DB7" w:rsidR="005D5A68" w:rsidRPr="00AB1C17" w:rsidRDefault="00596F60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termediate atr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87A88" w14:textId="11301F1D" w:rsidR="005D5A68" w:rsidRPr="00AB1C17" w:rsidRDefault="00596F60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dvanced atr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199C2" w14:textId="307733BD" w:rsidR="005D5A68" w:rsidRPr="00AB1C17" w:rsidRDefault="00596F60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inal atresia</w:t>
            </w:r>
          </w:p>
        </w:tc>
      </w:tr>
      <w:tr w:rsidR="005D5A68" w:rsidRPr="00B1033F" w14:paraId="2032A949" w14:textId="77777777" w:rsidTr="000C4E2B">
        <w:trPr>
          <w:trHeight w:val="300"/>
          <w:jc w:val="center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0A1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9C387B2" w14:textId="4B622DED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2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D3976C1" w14:textId="1088B13F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1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08DA1B5" w14:textId="670470B0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15D31" w14:textId="3063EF9F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1E102BC" w14:textId="04EC7EE2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2</w:t>
            </w:r>
          </w:p>
        </w:tc>
      </w:tr>
      <w:tr w:rsidR="005D5A68" w:rsidRPr="00B1033F" w14:paraId="6637B7BA" w14:textId="77777777" w:rsidTr="000C4E2B">
        <w:trPr>
          <w:trHeight w:val="300"/>
          <w:jc w:val="center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517D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CC016B4" w14:textId="7FCC489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033C671" w14:textId="5B09B44D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D50A8BA" w14:textId="1E56DA19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5D2F2" w14:textId="04F9A8AF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F5A4C8E" w14:textId="78C8EC81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2</w:t>
            </w:r>
          </w:p>
        </w:tc>
      </w:tr>
    </w:tbl>
    <w:p w14:paraId="02905A1A" w14:textId="77777777" w:rsidR="005D5A68" w:rsidRPr="00AB1C17" w:rsidRDefault="005D5A68" w:rsidP="005D5A6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5"/>
        <w:gridCol w:w="605"/>
        <w:gridCol w:w="545"/>
        <w:gridCol w:w="605"/>
        <w:gridCol w:w="545"/>
        <w:gridCol w:w="605"/>
        <w:gridCol w:w="545"/>
        <w:gridCol w:w="605"/>
        <w:gridCol w:w="545"/>
        <w:gridCol w:w="605"/>
        <w:gridCol w:w="545"/>
        <w:gridCol w:w="605"/>
        <w:gridCol w:w="545"/>
        <w:gridCol w:w="605"/>
        <w:gridCol w:w="545"/>
      </w:tblGrid>
      <w:tr w:rsidR="005D5A68" w:rsidRPr="00B1033F" w14:paraId="72668AF2" w14:textId="77777777" w:rsidTr="000C4E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50C3" w14:textId="42BFA453" w:rsidR="005D5A68" w:rsidRPr="00AB1C17" w:rsidRDefault="00596F60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ature foll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475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F6B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DA3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727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82A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C2F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55F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36A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634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A1D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B4A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8A8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81E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AC5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</w:tr>
      <w:tr w:rsidR="005D5A68" w:rsidRPr="00B1033F" w14:paraId="3B1E4D84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58E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756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F38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F06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FE7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5E9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88F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8D6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67B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A3B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F9C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0DA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88A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1F0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FC8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6381ECD6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A5C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C35BC69" w14:textId="4F261423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489C331" w14:textId="02DF658D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E75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06A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C22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6CC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D0C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5A6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DBA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950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055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49A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236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01C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47E67C75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C60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DC4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1178" w14:textId="4F4775BD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BF61BD5" w14:textId="037CB141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2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B96A228" w14:textId="61A8A9B5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A1F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348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266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530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E97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9E7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41B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320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847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E8F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72BC5415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679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434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EDD0" w14:textId="1E836D35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F5CF113" w14:textId="330145AC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2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B991554" w14:textId="52DAB2E5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36E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C0EF" w14:textId="2B0DEC1C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978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A01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529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9E2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57E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C81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B52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809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4620A653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960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444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D2D9" w14:textId="5027BDBF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BBA91F" w14:textId="1FA71E7B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</w:t>
            </w:r>
            <w:r w:rsidR="00B1033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53DF62" w14:textId="69492335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734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C82D" w14:textId="35D88FE1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435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FDAE" w14:textId="50148C98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C1F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250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5B6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9B9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B34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0A0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22570832" w14:textId="77777777" w:rsidTr="000C4E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8F7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0BB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41C6" w14:textId="3F62859A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F49EC72" w14:textId="41AC2B61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3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200AF00" w14:textId="0508F831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67D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AE71" w14:textId="44261C02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060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5637" w14:textId="050D5903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4D9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F92F" w14:textId="6C1C8B39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78C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8E0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DE8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FDC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6A6E5809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1E6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0B671FA" w14:textId="1E160052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23F3BCB" w14:textId="4D1711F2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A88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E4FC" w14:textId="091847AF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E237C3F" w14:textId="0382C51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26281E3" w14:textId="4ACFC5E4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81DA4D4" w14:textId="1FE7A10F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44917CD" w14:textId="141A7F23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3231BEB" w14:textId="578C2E84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4F2D75E" w14:textId="37E15EC3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33D188C" w14:textId="5BFD2C64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9E3A62C" w14:textId="1A9CD218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D4B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CF3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374A8313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3B4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CD386E9" w14:textId="0D34AD6D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9EB6A3E" w14:textId="38EDE5BF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9EF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7C42" w14:textId="19939E3D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AA0E1CC" w14:textId="4F2A596F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902FF49" w14:textId="26B5D7E9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3088BDA" w14:textId="2928BE4B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9EA1F75" w14:textId="1B190303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5C5AF9D" w14:textId="299553AC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BEEC0ED" w14:textId="60B7AF32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16C01FD" w14:textId="01C8F679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795221A" w14:textId="15A42340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F51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75A8" w14:textId="54E916EF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93</w:t>
            </w:r>
          </w:p>
        </w:tc>
      </w:tr>
      <w:tr w:rsidR="005D5A68" w:rsidRPr="00B1033F" w14:paraId="3702046C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4FF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64F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0DF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1D2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C87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734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A85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C06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968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20A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451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537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69A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DD5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634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16EB8494" w14:textId="77777777" w:rsidTr="000C4E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6458" w14:textId="3AEA4293" w:rsidR="005D5A68" w:rsidRPr="00AB1C17" w:rsidRDefault="00596F60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Initial atr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7E4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47D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220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709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343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D01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C47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BE9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404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13A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AD0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E58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288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199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</w:tr>
      <w:tr w:rsidR="005D5A68" w:rsidRPr="00B1033F" w14:paraId="7A98E076" w14:textId="77777777" w:rsidTr="000C4E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DE6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2D6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373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0E8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06D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761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817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351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165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95F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4C8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2BF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6B4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E2A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FD2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04AC3105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158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2C2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1E7A" w14:textId="0D21A0A6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F24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845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71F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F14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AF5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980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B13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69C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7BA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30A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49D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AE9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07C813CF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4AB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FBDCF1" w14:textId="5E1CC144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</w:t>
            </w:r>
            <w:r w:rsidR="00B1033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57E590" w14:textId="102F3A0D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0EA13F" w14:textId="7ED2D139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4CE937" w14:textId="78B16300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E29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54C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50A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E1E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F61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B44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66C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A99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F26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673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1A7B0859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A9B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7F7B030" w14:textId="482FFB66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42F120D" w14:textId="73CC5064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CD47D39" w14:textId="00351274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ED4E155" w14:textId="0F11A504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236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7EEE" w14:textId="32F438C3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54D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8B6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0EE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03B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919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241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AF8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46E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428CBE69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F34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E14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815E" w14:textId="5E325C6C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B07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A8DA" w14:textId="4D108781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76B02D" w14:textId="0E2B4BC3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</w:t>
            </w:r>
            <w:r w:rsidR="00B1033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518749" w14:textId="2E0640E5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6BFECA9" w14:textId="40F46EDA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2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BE6F3E0" w14:textId="7C4D7CFB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A21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B57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269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531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0E4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250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792A2749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8A7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AD9427C" w14:textId="43C09694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BD84752" w14:textId="4E5D8D19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334D813" w14:textId="75FAD00B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D522F17" w14:textId="320C3FA4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453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5FB7" w14:textId="1AF243FB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AD1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7138" w14:textId="5B26C002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C20377A" w14:textId="78A10608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AFD1DC2" w14:textId="54716408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7E8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063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570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572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4ACA8752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125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0A3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F18A" w14:textId="1D175BF4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F8A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D704" w14:textId="242F5956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92C7EB5" w14:textId="47830CD6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2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B05BFD2" w14:textId="09904A5B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69C9B81" w14:textId="7F814C03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3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10670E5" w14:textId="1E4E0FD2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AA2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67E7" w14:textId="33C1A12A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4E4BD72" w14:textId="265092BD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3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6447E8E" w14:textId="7C1A2543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D3A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346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1CE94A0A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333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6D70046" w14:textId="12147BEB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4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132419E" w14:textId="36E2B486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00C091E" w14:textId="32343D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3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8C678A7" w14:textId="1926CE55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10F4D59" w14:textId="00C64D0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4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3172F65" w14:textId="5285B738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B81E3EC" w14:textId="6ED2C99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5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111B159" w14:textId="278CA0E4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ECD814C" w14:textId="59050831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</w:t>
            </w:r>
            <w:r w:rsidR="00B1033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CE5EB8A" w14:textId="311836F0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B8A1069" w14:textId="090067B0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5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AA4489D" w14:textId="6F967DE3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B8278EB" w14:textId="7B685B15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2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7658698" w14:textId="6D7B2AF0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9</w:t>
            </w:r>
          </w:p>
        </w:tc>
      </w:tr>
      <w:tr w:rsidR="005D5A68" w:rsidRPr="00B1033F" w14:paraId="103C69FF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2CC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FBF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814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853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A72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A65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08C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006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532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C09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DDA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70F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506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553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F7B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3B722C30" w14:textId="77777777" w:rsidTr="000C4E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23CA" w14:textId="42949897" w:rsidR="005D5A68" w:rsidRPr="00AB1C17" w:rsidRDefault="00596F60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Intermediate atr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F98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FD9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66D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562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C12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BF3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F2C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ACE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40B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465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F7F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2E8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C7E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D0B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</w:tr>
      <w:tr w:rsidR="005D5A68" w:rsidRPr="00B1033F" w14:paraId="14066861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055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43D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ED7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B2B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F11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0A2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EA2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1F4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C93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AFE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F1F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CAB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54F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F97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435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13EB2494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09C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B88295D" w14:textId="292B3233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2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1A77C20" w14:textId="79318F7D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98F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FE3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879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74C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8D6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BD2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B9E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6FE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492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8BF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C6B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477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63D224C4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09C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06EB9C3" w14:textId="7D5A9AC1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2D93698" w14:textId="17EFD122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2104D5F" w14:textId="6636B1EF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674FB93" w14:textId="5B54FA96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E38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D96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22D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F3C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440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7F4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E21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616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661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498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46E025DF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6EE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B63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2018" w14:textId="661E2162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F07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E476" w14:textId="2CF3A516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B247DE7" w14:textId="1A1119D5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3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1FEC422" w14:textId="1D18B5E1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358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3CF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81E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7C1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AA5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E03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72B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E7A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7F6D2CEC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AFE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281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99AC" w14:textId="580646BD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2E158D7" w14:textId="03D49DE0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A1A0599" w14:textId="0EB94C5B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355A217" w14:textId="75B2F873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2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7380839" w14:textId="6DF25939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519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FFDD" w14:textId="0555CCE2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B97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17E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7EB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255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8C4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EAB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42CCDA13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590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9F7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437F" w14:textId="47A1A03D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FDA24C0" w14:textId="1E8D2F76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EC08369" w14:textId="2962798A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A7E2CAE" w14:textId="41DD7B66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3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58511BC" w14:textId="68D3D0D8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435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7B74" w14:textId="20FFD1AD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E2E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FED2" w14:textId="111BA035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AEC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149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46C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997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7EABEA94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F54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621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D5E3" w14:textId="6BDDDA3B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601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6C70" w14:textId="390A067D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6B7E318" w14:textId="50A7C965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3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7900AD4" w14:textId="4FE5F551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2B3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289C" w14:textId="44010529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9D6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0D47" w14:textId="762FBC79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3CD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4BCA" w14:textId="205E7235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60F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DD9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41E149C0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323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6BA4AF6" w14:textId="625025A8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2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3DA972F" w14:textId="37C18608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BB6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CD70" w14:textId="163FBF3E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AC62C2A" w14:textId="26987B4D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4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F98FF02" w14:textId="42BF014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A89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CA40" w14:textId="34A0E57F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CFEDCFA" w14:textId="1B9117C6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2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87059F5" w14:textId="2849CA38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937DE80" w14:textId="31DF7E2B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2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F5FADD0" w14:textId="65F7F775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F23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C506" w14:textId="74DD3A6A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6</w:t>
            </w:r>
          </w:p>
        </w:tc>
      </w:tr>
      <w:tr w:rsidR="005D5A68" w:rsidRPr="00B1033F" w14:paraId="21C6F897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2B0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BB6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550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DBF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48B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32C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D84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DE2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620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8B4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884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B37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864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B4B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E4C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39451DAA" w14:textId="77777777" w:rsidTr="000C4E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73F9" w14:textId="0BF6F42F" w:rsidR="005D5A68" w:rsidRPr="00AB1C17" w:rsidRDefault="00596F60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Final atr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FD5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8D7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B5F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C2B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542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3C4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319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0D2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949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468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B0A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3AC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E58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C5E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</w:tr>
      <w:tr w:rsidR="005D5A68" w:rsidRPr="00B1033F" w14:paraId="62112D35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C81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0EB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5FF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3B0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738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EE4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38D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680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A40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091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BCE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F79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E1A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B6A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2A7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655DE9D7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234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DFD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0EEC" w14:textId="6616D876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3DD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2D3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1F4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CCF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FD1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41A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BB7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C4D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C12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D20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060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20B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3BA86F27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CEE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0A3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37E5" w14:textId="157B0CB3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0581F4B" w14:textId="2CA2DCBC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FB51E37" w14:textId="7EFAEA7D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16F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15E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C35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AF9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ABD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203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826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675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430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50B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2B384853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F4B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2B7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332D" w14:textId="7B02C793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E8A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A442" w14:textId="34AF5082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1B4702A" w14:textId="44B059AD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2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23FBC39" w14:textId="3C6D2281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9CB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FEC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E9C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1F9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4C8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F0D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4B3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228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42071AAA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6E7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D50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2271" w14:textId="41D194D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2C0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06BA" w14:textId="2047DE1D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EF8BC8C" w14:textId="0020C87E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3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76642CB" w14:textId="04B847F8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29D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94AA" w14:textId="2CAD9F6E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435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CEC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791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79C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2B3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F29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35445B37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D21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5AA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BABF" w14:textId="1BCA18DD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F17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AE3C" w14:textId="33289809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FC0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1A4E" w14:textId="375D66E0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AAF342" w14:textId="15407A2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2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430B69" w14:textId="659AF2FF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F198C4A" w14:textId="04690FC2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</w:t>
            </w:r>
            <w:r w:rsidR="00B1033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227E838" w14:textId="4D8E4743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976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AD1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9D8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18E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128DB112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2C2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2EC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6FFF" w14:textId="6650C19C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4C1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3959" w14:textId="43206992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ABC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BDB9" w14:textId="4D7ECF18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1232E8D" w14:textId="14DBA962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DBDA54B" w14:textId="49FDCA06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F7B38C9" w14:textId="283C3594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53E71AD" w14:textId="28E029BC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E10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8197" w14:textId="3AADE943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529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A22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3E1ACFFF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B44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4FE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1727" w14:textId="3CDA929F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2E4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1DFB" w14:textId="2837AB1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DE4E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326AA" w14:textId="7AAB5636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432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8265" w14:textId="1A17530D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11E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3052" w14:textId="0BD9CFE6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811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591A" w14:textId="3E096A8B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284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83A9" w14:textId="0A4934FC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01</w:t>
            </w:r>
          </w:p>
        </w:tc>
      </w:tr>
    </w:tbl>
    <w:p w14:paraId="463C9063" w14:textId="77777777" w:rsidR="005D5A68" w:rsidRPr="00AB1C17" w:rsidRDefault="005D5A68" w:rsidP="005D5A68">
      <w:pPr>
        <w:pStyle w:val="NormalWeb"/>
        <w:spacing w:before="0" w:beforeAutospacing="0" w:after="0" w:afterAutospacing="0"/>
        <w:jc w:val="both"/>
        <w:rPr>
          <w:lang w:val="en-US"/>
        </w:rPr>
      </w:pPr>
    </w:p>
    <w:p w14:paraId="5F249C94" w14:textId="77777777" w:rsidR="00EF58DD" w:rsidRPr="00AB1C17" w:rsidRDefault="00EF58DD" w:rsidP="00EE06B3">
      <w:pPr>
        <w:rPr>
          <w:lang w:val="en-US"/>
        </w:rPr>
      </w:pPr>
    </w:p>
    <w:p w14:paraId="463B3A07" w14:textId="77777777" w:rsidR="005D5A68" w:rsidRPr="00AB1C17" w:rsidRDefault="005D5A68" w:rsidP="005D5A68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  <w:lang w:val="en-US"/>
        </w:rPr>
      </w:pPr>
    </w:p>
    <w:p w14:paraId="2245A180" w14:textId="22B462C8" w:rsidR="00596F60" w:rsidRPr="00B1033F" w:rsidRDefault="00596F60" w:rsidP="00596F6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B1033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lastRenderedPageBreak/>
        <w:t>Supplementary Table S2.</w:t>
      </w:r>
      <w:r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Results f</w:t>
      </w:r>
      <w:r w:rsid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or</w:t>
      </w:r>
      <w:r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statistical analysis of variance (Kruskal-Wallis test/H</w:t>
      </w:r>
      <w:r w:rsid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-</w:t>
      </w:r>
      <w:r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statistic) and Wilcoxon paired test (W</w:t>
      </w:r>
      <w:r w:rsid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-</w:t>
      </w:r>
      <w:r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statistic)</w:t>
      </w:r>
      <w:r w:rsid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,</w:t>
      </w:r>
      <w:r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with their respective </w:t>
      </w:r>
      <w:r w:rsidR="00AA233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-</w:t>
      </w:r>
      <w:r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values ​​(p) for comparison</w:t>
      </w:r>
      <w:r w:rsid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s</w:t>
      </w:r>
      <w:r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between the number of mature follicles and the number of post-ovulatory complexes (POCs</w:t>
      </w:r>
      <w:r w:rsid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,</w:t>
      </w:r>
      <w:r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by involution stage) </w:t>
      </w:r>
      <w:r w:rsid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in</w:t>
      </w:r>
      <w:r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the sampled groups. Significant results are highlighted in gray and </w:t>
      </w:r>
      <w:r w:rsid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are presented as an image </w:t>
      </w:r>
      <w:r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in Figure </w:t>
      </w:r>
      <w:r w:rsidR="005A715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9</w:t>
      </w:r>
      <w:r w:rsidRPr="00B1033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</w:t>
      </w:r>
    </w:p>
    <w:p w14:paraId="2CFEB023" w14:textId="41B7EBA2" w:rsidR="005D5A68" w:rsidRPr="00AB1C17" w:rsidRDefault="005D5A68" w:rsidP="005D5A68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  <w:lang w:val="en-US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"/>
        <w:gridCol w:w="1557"/>
        <w:gridCol w:w="1036"/>
        <w:gridCol w:w="1565"/>
        <w:gridCol w:w="1336"/>
        <w:gridCol w:w="966"/>
      </w:tblGrid>
      <w:tr w:rsidR="00596F60" w:rsidRPr="00B1033F" w14:paraId="794B77C4" w14:textId="77777777" w:rsidTr="000C4E2B">
        <w:trPr>
          <w:trHeight w:val="300"/>
          <w:jc w:val="center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A7092" w14:textId="77777777" w:rsidR="00596F60" w:rsidRPr="00AB1C17" w:rsidRDefault="00596F60" w:rsidP="0059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D681C" w14:textId="742BD1CC" w:rsidR="00596F60" w:rsidRPr="00AB1C17" w:rsidRDefault="00596F60" w:rsidP="0059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ature foll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FB031" w14:textId="2F273580" w:rsidR="00596F60" w:rsidRPr="00AB1C17" w:rsidRDefault="00596F60" w:rsidP="0059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itial P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74695" w14:textId="6BD89C5C" w:rsidR="00596F60" w:rsidRPr="00AB1C17" w:rsidRDefault="00596F60" w:rsidP="0059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termediate P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B827F" w14:textId="16DECF31" w:rsidR="00596F60" w:rsidRPr="00AB1C17" w:rsidRDefault="00596F60" w:rsidP="0059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dvanced P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9F6BC" w14:textId="0CA0828A" w:rsidR="00596F60" w:rsidRPr="00AB1C17" w:rsidRDefault="00596F60" w:rsidP="0059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inal POC</w:t>
            </w:r>
          </w:p>
        </w:tc>
      </w:tr>
      <w:tr w:rsidR="00596F60" w:rsidRPr="00B1033F" w14:paraId="1629CB8A" w14:textId="77777777" w:rsidTr="000C4E2B">
        <w:trPr>
          <w:trHeight w:val="300"/>
          <w:jc w:val="center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E828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C2162B4" w14:textId="39094E7E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2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7D49D69" w14:textId="35150374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2A78F1A" w14:textId="02323E2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12996A4" w14:textId="5C871CCE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384BBEB" w14:textId="46690559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7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7</w:t>
            </w:r>
          </w:p>
        </w:tc>
      </w:tr>
      <w:tr w:rsidR="00596F60" w:rsidRPr="00B1033F" w14:paraId="4266FEE5" w14:textId="77777777" w:rsidTr="000C4E2B">
        <w:trPr>
          <w:trHeight w:val="300"/>
          <w:jc w:val="center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243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1E3CC23" w14:textId="45FEF123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B1B2E1C" w14:textId="6075A255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CC4C862" w14:textId="1BE16FD2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44813C5" w14:textId="328B9612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C2B40F0" w14:textId="3008EEA8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1</w:t>
            </w:r>
          </w:p>
        </w:tc>
      </w:tr>
    </w:tbl>
    <w:p w14:paraId="044D6A84" w14:textId="77777777" w:rsidR="005D5A68" w:rsidRPr="00AB1C17" w:rsidRDefault="005D5A68" w:rsidP="005D5A6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5"/>
        <w:gridCol w:w="545"/>
        <w:gridCol w:w="545"/>
        <w:gridCol w:w="605"/>
        <w:gridCol w:w="545"/>
        <w:gridCol w:w="605"/>
        <w:gridCol w:w="545"/>
        <w:gridCol w:w="605"/>
        <w:gridCol w:w="545"/>
        <w:gridCol w:w="605"/>
        <w:gridCol w:w="545"/>
        <w:gridCol w:w="605"/>
        <w:gridCol w:w="545"/>
        <w:gridCol w:w="605"/>
        <w:gridCol w:w="545"/>
      </w:tblGrid>
      <w:tr w:rsidR="005D5A68" w:rsidRPr="00B1033F" w14:paraId="65994CC0" w14:textId="77777777" w:rsidTr="000C4E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FCD5" w14:textId="6E7866D0" w:rsidR="005D5A68" w:rsidRPr="00AB1C17" w:rsidRDefault="00596F60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ature foll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37AA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6F1D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9D20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BC8C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44AA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06B2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CBCE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8250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2728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F92F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36C6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1455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E8E1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DE14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</w:tr>
      <w:tr w:rsidR="005D5A68" w:rsidRPr="00B1033F" w14:paraId="70B41B6B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576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518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46D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98C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D3D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FA1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034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444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AD6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69C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0E0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7CDE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23A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961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EB07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502A3809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CA7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C3EFA2F" w14:textId="61B86CC2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710D28F" w14:textId="7B31447C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B0F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8E5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18D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A2C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E45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D57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E83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190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672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F02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FAF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76D5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6AC02BC1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892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EFEC634" w14:textId="2C1D4C79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F06B0B4" w14:textId="7B0B8882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ADF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24D6" w14:textId="0480D92B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EC6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E9E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560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2D5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5FA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B64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94F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B92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ED5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F385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4597DEC9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6B0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3258BD6" w14:textId="5E17F680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272759A" w14:textId="585868F6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34F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CA88" w14:textId="52BF84C0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B12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E93C" w14:textId="18549C5C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6D2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45A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207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28C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7F6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F24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443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BE0B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4568627E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A1D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03035E3" w14:textId="00FF2A66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4900B87" w14:textId="580A4EA4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E72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83FC" w14:textId="1E77BD4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12A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05D5" w14:textId="72A5079C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A2C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9E5D" w14:textId="4021DC11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345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F6A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209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E68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90A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E31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2B937BAC" w14:textId="77777777" w:rsidTr="000C4E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53E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87A1CAE" w14:textId="6E043D55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FAB2AA8" w14:textId="33B1D8D2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5B0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00562" w14:textId="48D7BC5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808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B11B" w14:textId="17613D75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FCE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D8B4" w14:textId="087F81E8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4B9C" w14:textId="1EA750F0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</w:t>
            </w:r>
            <w:r w:rsidR="00B1033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4776" w14:textId="13D8CEBF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3EA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5CC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ABC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1D0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68325732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3F1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C3E8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7823B" w14:textId="7F803AC4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DBEC52" w14:textId="755B790C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05EC4A" w14:textId="513FA756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D46BF4E" w14:textId="12037054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E25E6CE" w14:textId="28F8F114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F145402" w14:textId="71454655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9E7D57F" w14:textId="09A82251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DF6643E" w14:textId="12394596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0708927" w14:textId="3A2F3BE6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84A3C7C" w14:textId="4119A711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2FF5E67" w14:textId="102B2014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767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FC3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23D0B67F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0B6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54E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3EE04" w14:textId="617A5E21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6EE4B9" w14:textId="2E7A010A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495BD0" w14:textId="1986A970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A53DC6E" w14:textId="5E1EE821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E3C45B3" w14:textId="62BC2DE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94AA06B" w14:textId="6839D0AE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EF91226" w14:textId="0D079448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439F726" w14:textId="76D0454D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ECB4140" w14:textId="2EFF8F30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69302EC" w14:textId="1D24F3CA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0E40D4C" w14:textId="2DA94D92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F63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CBD5" w14:textId="5311B4ED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93</w:t>
            </w:r>
          </w:p>
        </w:tc>
      </w:tr>
      <w:tr w:rsidR="005D5A68" w:rsidRPr="00B1033F" w14:paraId="293BFD5A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F36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0138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9C89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E96C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89D0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9F2C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0DB5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D7D6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E29D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91E1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2D7F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22ED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A401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A643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2164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7EB07F40" w14:textId="77777777" w:rsidTr="000C4E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41A1" w14:textId="03361813" w:rsidR="005D5A68" w:rsidRPr="00AB1C17" w:rsidRDefault="00596F60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itial P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B8D2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2988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06B1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AEA9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54B3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1F8F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8432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446F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4119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2FB4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DB24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CA40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A861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74BF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</w:tr>
      <w:tr w:rsidR="005D5A68" w:rsidRPr="00B1033F" w14:paraId="008AB88E" w14:textId="77777777" w:rsidTr="000C4E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BF7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45D4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C0C5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513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319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D3B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B7A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F574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3D0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D1A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684E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6895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81D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6B9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8E4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3D1D7F8F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C2E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DFEFA6C" w14:textId="6956CE99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9D9C784" w14:textId="4240B001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FB5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A05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960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3AE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5830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F4C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EB60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4A3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DFCB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E56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AAB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ADE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1DE2A710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5D3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0C5077" w14:textId="46ACE9D5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77A943" w14:textId="7293778D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56CD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D7DD3" w14:textId="1E5E60FF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DBF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BA0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02E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E40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7D74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E79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5E22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926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77A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240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25C67702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E31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7876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24E09" w14:textId="25BBEB62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F8A462" w14:textId="3541D2CA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C719C5" w14:textId="39404E19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D347010" w14:textId="7300F031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FBBD2F5" w14:textId="060B8336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BCD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95D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C643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F0B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5D7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A46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A98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97F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74D3D20C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5BD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1532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C509" w14:textId="02B56864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9C0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5D08" w14:textId="04727988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EE75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E53AA" w14:textId="36AD0889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C972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3FFA" w14:textId="272D4E19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5C6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65C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1C60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FDF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DD7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392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360D4ED6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0A7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598F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9BB5A" w14:textId="1019D393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BF56F6B" w14:textId="49D6749C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1C0424C" w14:textId="43446614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7BC4324" w14:textId="320CEC33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C687446" w14:textId="34CE3FB0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1841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087B" w14:textId="676E10A3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0162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83E0" w14:textId="048124EB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5FA9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96D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B43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4A1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2E2BEDB6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275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B01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4620" w14:textId="69720DD5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6D2448A" w14:textId="578982A3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B9C5958" w14:textId="51659462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81C5E70" w14:textId="40FA6664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35F9D85" w14:textId="6136EEA8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ABEF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C3CA1" w14:textId="136E8531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EC9D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2701D" w14:textId="11F85A55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3B9B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74C6" w14:textId="7FAE24D3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8F9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895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1C0BC3CD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1DA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8FC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960A" w14:textId="56C7AA76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791B694" w14:textId="44E35BCA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C162768" w14:textId="614535F0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8F279E0" w14:textId="3733250F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93A6FF4" w14:textId="4021875E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947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901A" w14:textId="6152EF99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ADF56" w14:textId="77777777" w:rsidR="005D5A68" w:rsidRPr="00AB1C17" w:rsidRDefault="005D5A68" w:rsidP="000C4E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87F5" w14:textId="45BEA13D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AB82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0E54" w14:textId="3D3C8723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9C0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DD5B" w14:textId="56192BB8" w:rsidR="005D5A68" w:rsidRPr="00AB1C17" w:rsidRDefault="005D5A68" w:rsidP="000C4E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1</w:t>
            </w:r>
          </w:p>
        </w:tc>
      </w:tr>
      <w:tr w:rsidR="005D5A68" w:rsidRPr="00B1033F" w14:paraId="50B9EAC5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5DD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2786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036B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DB24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C18D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3762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7980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079A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9290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5C48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F1F3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E62B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F93A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1EC8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AA09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41D4940F" w14:textId="77777777" w:rsidTr="000C4E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56B2" w14:textId="79C5C678" w:rsidR="005D5A68" w:rsidRPr="00AB1C17" w:rsidRDefault="00596F60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termediate P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96F2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A92A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95CA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1E94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F672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55B8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59AC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EFA1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CCA7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0259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0ECF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0C6A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29F5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619D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</w:tr>
      <w:tr w:rsidR="005D5A68" w:rsidRPr="00B1033F" w14:paraId="36033E71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DCF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B21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466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1D3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60A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1EE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C3D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76C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C8C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1FE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E82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67D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F2C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C1B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A2F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6F4C5AE5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44E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E8403B3" w14:textId="1EAF222A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="00B10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98ECE6E" w14:textId="3FBE6373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3B1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8EC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AB8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27F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2B5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5EB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FEE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5944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63AE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012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74E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E18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26EDECC3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EA3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4F136E4" w14:textId="05FA037B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4D3ACC9" w14:textId="63642AD9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5A5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5B60" w14:textId="14CCA445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4C5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7C1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69A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2FD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5AE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F29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6E8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1B2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3BE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F8D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458C68A5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AA5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999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AC85" w14:textId="09C6B1F4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42A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06CA" w14:textId="26A58AAD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527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8C53" w14:textId="37C5C8B1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37F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33E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2D0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9A3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6D9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62B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431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CAC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5DBDDFAB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63C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DC6B7D" w14:textId="39B110D5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148734" w14:textId="58DF8FBF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D93CC35" w14:textId="139A8076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A0DB989" w14:textId="293EDBD3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B93A404" w14:textId="6B8406E4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A083958" w14:textId="43093F7B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C39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D499" w14:textId="54D525D4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A96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BA9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364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58A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E45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F07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4DE750E2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862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4B2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2893" w14:textId="10190F2F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D5E6558" w14:textId="2C683765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962C7ED" w14:textId="3521F5CF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D9C723E" w14:textId="72DFD10D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5D76F44" w14:textId="0F63CB2C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6D2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5445" w14:textId="02761CBF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8CA745" w14:textId="083982FD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F9D17D" w14:textId="2162CED9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96E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FF4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1AE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889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67A5C07B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D40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D00568" w14:textId="66A6285F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</w:t>
            </w:r>
            <w:r w:rsidR="00B1033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6C0E7F" w14:textId="0F67B565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74DBF5" w14:textId="18A69CA4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26F3DC" w14:textId="4AD3F4DA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661F0E" w14:textId="40652EA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C237A7" w14:textId="04BBA63F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B3C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6071" w14:textId="2DE56FBE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A5E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09AD" w14:textId="55FC8FFB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07F044" w14:textId="552C86B8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991FF1" w14:textId="28392852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461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4BD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509472E9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1EE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47A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D966" w14:textId="33CCA5B6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97C2D9" w14:textId="4CFDFB60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1AB96D" w14:textId="46A17DEC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E486615" w14:textId="3C689DBA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A812B84" w14:textId="1477BDFE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F326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D9640" w14:textId="50C06F72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</w:t>
            </w:r>
            <w:r w:rsidR="00B1033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.</w:t>
            </w: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1A9E042" w14:textId="01804EC5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D0CF0A2" w14:textId="325A93B0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5A9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D6E8" w14:textId="57E0A2A6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3C2E6A" w14:textId="5FCCAC3B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CD71D2" w14:textId="49F84792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6</w:t>
            </w:r>
          </w:p>
        </w:tc>
      </w:tr>
      <w:tr w:rsidR="005D5A68" w:rsidRPr="00B1033F" w14:paraId="5E0C8EA0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248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CDEA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94C7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590D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41DC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4B65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3D8F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3E96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DDB4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2632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23E9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49A8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8BB8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FBF0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2E2F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2893CCDD" w14:textId="77777777" w:rsidTr="000C4E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69E4" w14:textId="542EDACC" w:rsidR="005D5A68" w:rsidRPr="00AB1C17" w:rsidRDefault="00596F60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dvanced P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1A87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B0EC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F538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5AFC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2FEB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10F4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3E87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8B60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9C8C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62F4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F80B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89D3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369A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6858" w14:textId="77777777" w:rsidR="005D5A68" w:rsidRPr="00AB1C17" w:rsidRDefault="005D5A68" w:rsidP="000C4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</w:tr>
      <w:tr w:rsidR="005D5A68" w:rsidRPr="00B1033F" w14:paraId="30D3406D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0C6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CE9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5F4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55B7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B58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FF0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4FF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AF8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E71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B3E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2D7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FC8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E63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DE3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B99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47644F1B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718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69B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50C1" w14:textId="54DE9AB5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EAE7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E77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B11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EE8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CB7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7C3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9BA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0BF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236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BE4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6DA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756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6500647A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925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74D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368B" w14:textId="7AE1F674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655A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C0E1" w14:textId="49B8C523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44D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C26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8CA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310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6FC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BD0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855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1F8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A91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187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49F2B83D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79E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8E1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469A" w14:textId="506FB970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3C8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55A0" w14:textId="6929E2D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D658649" w14:textId="06F03431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ADD69F8" w14:textId="480EE65C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4BE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8E4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0E3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E2B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648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1A5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458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3D6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56D291B6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E6D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529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A458" w14:textId="7EA837DA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C71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B8C3" w14:textId="16739DA2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F0E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7C26" w14:textId="6C731801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CB9A6A" w14:textId="166CDB7F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EFC1D4" w14:textId="692D57CC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BC6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B15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A00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304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AD1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871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399A9627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E5D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F9B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ADF0" w14:textId="0B8E23F3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A7B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843A" w14:textId="6705D7E6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64C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4F73" w14:textId="66387C5A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DAF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6763" w14:textId="200774D2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0E2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585D" w14:textId="591953E2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C71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BF5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E59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C26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12E889AF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1A8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938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01E7" w14:textId="3BB3FCC3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B16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2530" w14:textId="02F4A1C1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96C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413C3" w14:textId="7DEE2594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1A6D8CA" w14:textId="34248F03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8D772A9" w14:textId="798F3463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767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82FC" w14:textId="05D9B30E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D4C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2729" w14:textId="0BB6C195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466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D17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16DBFB3C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C9C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A56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1180" w14:textId="7D2D2C05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0E1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E00B" w14:textId="48FEB32D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F89EAA1" w14:textId="6E2CACD2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8FAD3CB" w14:textId="42EEEE92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DA2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E7FB" w14:textId="634341A9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2C4B8A" w14:textId="263ADC71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5AF8A7" w14:textId="3B27B20B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DA8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98A2" w14:textId="7CE62569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D130AE" w14:textId="2436300C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455508" w14:textId="4DDDFC6C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6</w:t>
            </w:r>
          </w:p>
        </w:tc>
      </w:tr>
      <w:tr w:rsidR="005D5A68" w:rsidRPr="00B1033F" w14:paraId="15237533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1F2D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E8F0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1E6B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CFF4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9355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0CEA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5D54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31BF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4CE8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3542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F4CF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90EA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4E65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5ECE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F1EF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2AE4F186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3D0FD" w14:textId="2FBFF4AF" w:rsidR="005D5A68" w:rsidRPr="00AB1C17" w:rsidRDefault="00596F60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inal P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53AE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0695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6BAE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DDB0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89FF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CB8D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B02B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409A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46B4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50B9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A768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2B8C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7243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</w:t>
            </w: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pt-BR"/>
              </w:rPr>
              <w:t>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5838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</w:t>
            </w:r>
          </w:p>
        </w:tc>
      </w:tr>
      <w:tr w:rsidR="005D5A68" w:rsidRPr="00B1033F" w14:paraId="4A8D7A6E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25CB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C042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7B83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C9D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3E4A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6909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5A8C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7BAE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BC2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553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F4DD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AEF2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66DB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C9DB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B35D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2DA85213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EBB6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4895343" w14:textId="5829A0B0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34C0530" w14:textId="5006578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BFB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B32B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534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5A3B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72E1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F736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A405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2CC8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341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BA3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8919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38B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25C7485B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16B5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lastRenderedPageBreak/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D6074B4" w14:textId="1E58BCD9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869CD6B" w14:textId="4D518C66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A6C4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6A36" w14:textId="4C840E6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F569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A72F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54D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846D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1BF3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2053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CD3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4C18E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2BF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E8D1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06F1EFDE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F89D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FC82BE9" w14:textId="01296E19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D4980EF" w14:textId="2D715F0B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40AE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2C443" w14:textId="7157F80B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02CB6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0B07" w14:textId="56D3BB8A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B4E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FE5F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618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C935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CB1F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4304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C6AE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3333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4B8F763A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BBDF1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E02730F" w14:textId="13CE70D5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F04DC3E" w14:textId="71CB4ABB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20F8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F2E1" w14:textId="1EFEE059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821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C330" w14:textId="32F165EA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D49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8722" w14:textId="71DF8298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EEFB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EA9C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110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11110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4C4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34C35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5795D548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77B44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F00C4A1" w14:textId="26A1F11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B844808" w14:textId="2DAABA2D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C11FA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A9110" w14:textId="09B51A61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C0CB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DD0F" w14:textId="03C1C06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D901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CD3B0" w14:textId="3AFED5A2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1D5E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836B8" w14:textId="5D5673C1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7F9F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AA17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E5A9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14BCD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4BFCE565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414E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541E0E4" w14:textId="58A38D0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B5D6CEA" w14:textId="15661E30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F79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561D" w14:textId="09A0C659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D61413E" w14:textId="77E5EC91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710D5E5" w14:textId="4AB16545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7B1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3DCF" w14:textId="1286E5CE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22CEBDF" w14:textId="5C2ACC3A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06169EF" w14:textId="70E9B658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B7D8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E7E8F" w14:textId="51052FAD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A0A6B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E75DF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5D5A68" w:rsidRPr="00B1033F" w14:paraId="44C6B622" w14:textId="77777777" w:rsidTr="000C4E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9376C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FFB02" w14:textId="77777777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D4E3A" w14:textId="4F02D44B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C0EBA05" w14:textId="3A970FEC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C033F70" w14:textId="504A9FEF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3A57B8F" w14:textId="59E66D70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E820EEA" w14:textId="780144D1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E830B6A" w14:textId="63B9EBAD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459A445" w14:textId="6E933F76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DFFBED6" w14:textId="21F67620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748F46E" w14:textId="071E5E9A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4D5EDE2" w14:textId="331FFD88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E13F3B4" w14:textId="6D4E1E19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E794337" w14:textId="68E5A129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D147483" w14:textId="4C649A4E" w:rsidR="005D5A68" w:rsidRPr="00AB1C17" w:rsidRDefault="005D5A68" w:rsidP="000C4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B1033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B1C1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2</w:t>
            </w:r>
          </w:p>
        </w:tc>
      </w:tr>
    </w:tbl>
    <w:p w14:paraId="1646099A" w14:textId="77777777" w:rsidR="005D5A68" w:rsidRPr="00AB1C17" w:rsidRDefault="005D5A68" w:rsidP="005D5A68">
      <w:pPr>
        <w:rPr>
          <w:lang w:val="en-US"/>
        </w:rPr>
      </w:pPr>
    </w:p>
    <w:p w14:paraId="47D7732D" w14:textId="77777777" w:rsidR="005D5A68" w:rsidRPr="00AB1C17" w:rsidRDefault="005D5A68" w:rsidP="005D5A68">
      <w:pPr>
        <w:pStyle w:val="NormalWeb"/>
        <w:spacing w:before="0" w:beforeAutospacing="0" w:after="0" w:afterAutospacing="0"/>
        <w:jc w:val="both"/>
        <w:rPr>
          <w:lang w:val="en-US"/>
        </w:rPr>
      </w:pPr>
    </w:p>
    <w:p w14:paraId="491BD1B8" w14:textId="77777777" w:rsidR="00EE06B3" w:rsidRPr="00AB1C17" w:rsidRDefault="00EE06B3">
      <w:pPr>
        <w:rPr>
          <w:lang w:val="en-US"/>
        </w:rPr>
      </w:pPr>
    </w:p>
    <w:sectPr w:rsidR="00EE06B3" w:rsidRPr="00AB1C17" w:rsidSect="009B57A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7A4"/>
    <w:rsid w:val="000169BE"/>
    <w:rsid w:val="000519E3"/>
    <w:rsid w:val="00072804"/>
    <w:rsid w:val="000979D9"/>
    <w:rsid w:val="00121AD0"/>
    <w:rsid w:val="00127B35"/>
    <w:rsid w:val="001674C0"/>
    <w:rsid w:val="001F521B"/>
    <w:rsid w:val="003571CB"/>
    <w:rsid w:val="00361453"/>
    <w:rsid w:val="003E5E46"/>
    <w:rsid w:val="00582FEE"/>
    <w:rsid w:val="00596F60"/>
    <w:rsid w:val="005A715A"/>
    <w:rsid w:val="005B5298"/>
    <w:rsid w:val="005D5A68"/>
    <w:rsid w:val="00643CFB"/>
    <w:rsid w:val="006F16B7"/>
    <w:rsid w:val="0071452B"/>
    <w:rsid w:val="00737421"/>
    <w:rsid w:val="009A4AB3"/>
    <w:rsid w:val="009B57A4"/>
    <w:rsid w:val="00AA233C"/>
    <w:rsid w:val="00AB1C17"/>
    <w:rsid w:val="00B1033F"/>
    <w:rsid w:val="00C226C9"/>
    <w:rsid w:val="00CC38CA"/>
    <w:rsid w:val="00D52735"/>
    <w:rsid w:val="00E66EB9"/>
    <w:rsid w:val="00EE06B3"/>
    <w:rsid w:val="00EF58DD"/>
    <w:rsid w:val="00F42728"/>
    <w:rsid w:val="00F8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93F049"/>
  <w15:chartTrackingRefBased/>
  <w15:docId w15:val="{4859DE7C-C22E-400F-A20C-30F98D34F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D5A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9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7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5</Words>
  <Characters>429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Cassel</dc:creator>
  <cp:keywords/>
  <dc:description/>
  <cp:lastModifiedBy>Monica Cassel</cp:lastModifiedBy>
  <cp:revision>3</cp:revision>
  <dcterms:created xsi:type="dcterms:W3CDTF">2026-05-12T20:09:00Z</dcterms:created>
  <dcterms:modified xsi:type="dcterms:W3CDTF">2026-06-25T21:13:00Z</dcterms:modified>
</cp:coreProperties>
</file>